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0C738" w14:textId="41526DF2" w:rsidR="00D03575" w:rsidRDefault="00D03575" w:rsidP="00D0357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. Appendix</w:t>
      </w:r>
    </w:p>
    <w:p w14:paraId="1250B46F" w14:textId="53396900" w:rsidR="00D03575" w:rsidRPr="00D03575" w:rsidRDefault="00D03575" w:rsidP="00D035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alyses with all Words in Word Association Task.</w:t>
      </w:r>
    </w:p>
    <w:p w14:paraId="0A1A6438" w14:textId="3183769C" w:rsidR="009C6C4A" w:rsidRDefault="009C6C4A"/>
    <w:p w14:paraId="02149D0C" w14:textId="66F86518" w:rsidR="00DB220B" w:rsidRPr="00CE0218" w:rsidRDefault="00DB220B" w:rsidP="00DB220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77044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b. </w:t>
      </w:r>
      <w:r w:rsidRPr="00CE0218">
        <w:rPr>
          <w:rFonts w:ascii="Times New Roman" w:hAnsi="Times New Roman" w:cs="Times New Roman"/>
          <w:b/>
          <w:bCs/>
          <w:sz w:val="24"/>
          <w:szCs w:val="24"/>
        </w:rPr>
        <w:t>Experiment 1: Mixed Logit Analysis of Participant Gaming Respons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3"/>
        <w:gridCol w:w="2256"/>
        <w:gridCol w:w="1591"/>
        <w:gridCol w:w="1732"/>
        <w:gridCol w:w="1758"/>
      </w:tblGrid>
      <w:tr w:rsidR="00DB220B" w:rsidRPr="00287693" w14:paraId="675E0D8A" w14:textId="77777777" w:rsidTr="006260BC">
        <w:trPr>
          <w:trHeight w:val="335"/>
        </w:trPr>
        <w:tc>
          <w:tcPr>
            <w:tcW w:w="10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D98E4D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2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3521FB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8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6543EB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9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EB6EE1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0985C7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DB220B" w:rsidRPr="00287693" w14:paraId="17E34848" w14:textId="77777777" w:rsidTr="006260BC">
        <w:trPr>
          <w:trHeight w:val="335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6DA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BC5E" w14:textId="17B4D2CF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2D74" w14:textId="61392A95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83AB" w14:textId="1E798345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30BB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B220B" w:rsidRPr="00287693" w14:paraId="5799A349" w14:textId="77777777" w:rsidTr="006260BC">
        <w:trPr>
          <w:trHeight w:val="335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BD8A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mer 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0045" w14:textId="01713C9C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2631" w14:textId="6CCC3284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F872" w14:textId="49DAFC55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4AB" w14:textId="16E22AC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B220B" w:rsidRPr="00287693" w14:paraId="34213E49" w14:textId="77777777" w:rsidTr="006260BC">
        <w:trPr>
          <w:trHeight w:val="335"/>
        </w:trPr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0614" w14:textId="77777777" w:rsidR="00DB220B" w:rsidRPr="00287693" w:rsidRDefault="00DB220B" w:rsidP="006260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0FF2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9939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DF2D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6F0E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220B" w:rsidRPr="00287693" w14:paraId="4763CC9F" w14:textId="77777777" w:rsidTr="006260BC">
        <w:trPr>
          <w:trHeight w:val="335"/>
        </w:trPr>
        <w:tc>
          <w:tcPr>
            <w:tcW w:w="4061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5F33F5" w14:textId="3CDE90AE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76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, 2920 total observations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593C1C" w14:textId="77777777" w:rsidR="00DB220B" w:rsidRPr="0028769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14:paraId="22D5D749" w14:textId="00B0E30A" w:rsidR="009C6C4A" w:rsidRDefault="009C6C4A"/>
    <w:p w14:paraId="56497414" w14:textId="77777777" w:rsidR="00F7566B" w:rsidRDefault="00F7566B" w:rsidP="00DB220B">
      <w:pPr>
        <w:spacing w:after="0" w:line="48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2C8A0492" w14:textId="58948F47" w:rsidR="00DB220B" w:rsidRPr="00CE0218" w:rsidRDefault="00DB220B" w:rsidP="00DB220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4A33"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CE0218">
        <w:rPr>
          <w:rFonts w:ascii="Times New Roman" w:hAnsi="Times New Roman" w:cs="Times New Roman"/>
          <w:b/>
          <w:bCs/>
          <w:sz w:val="24"/>
          <w:szCs w:val="24"/>
        </w:rPr>
        <w:t>Experiment 1: Mixed Logit Analysis of Participant Gaming Responses Predicted by Gaming Experienc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3"/>
        <w:gridCol w:w="2151"/>
        <w:gridCol w:w="1516"/>
        <w:gridCol w:w="1586"/>
        <w:gridCol w:w="1544"/>
      </w:tblGrid>
      <w:tr w:rsidR="00DB220B" w:rsidRPr="00844A33" w14:paraId="4AD89943" w14:textId="77777777" w:rsidTr="006260BC">
        <w:trPr>
          <w:trHeight w:val="298"/>
        </w:trPr>
        <w:tc>
          <w:tcPr>
            <w:tcW w:w="13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DE1866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1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5AE634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81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3E6155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28F13E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BB9890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DB220B" w:rsidRPr="00844A33" w14:paraId="399927C4" w14:textId="77777777" w:rsidTr="006260BC">
        <w:trPr>
          <w:trHeight w:val="29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8E15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A74D" w14:textId="139C11C6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0F90" w14:textId="0010A43F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D1F0" w14:textId="48D7EAC1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E117" w14:textId="7B628A69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</w:tr>
      <w:tr w:rsidR="00DB220B" w:rsidRPr="00844A33" w14:paraId="6B49CD25" w14:textId="77777777" w:rsidTr="006260BC">
        <w:trPr>
          <w:trHeight w:val="29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012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of Gamin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286" w14:textId="5DA63F7B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4C4E" w14:textId="557829C6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2D12" w14:textId="4256EF14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D21F" w14:textId="1C645A45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DB220B" w:rsidRPr="00844A33" w14:paraId="424F5420" w14:textId="77777777" w:rsidTr="006260BC">
        <w:trPr>
          <w:trHeight w:val="29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F523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43412026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FA62" w14:textId="51547F15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40F" w14:textId="6D8E721A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60D9" w14:textId="33F3096A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705" w14:textId="3A444DBA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</w:tr>
      <w:tr w:rsidR="00DB220B" w:rsidRPr="00844A33" w14:paraId="78A9D0D5" w14:textId="77777777" w:rsidTr="006260BC">
        <w:trPr>
          <w:trHeight w:val="29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2C75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ming per Month 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86BA" w14:textId="4FAA8AFA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8216" w14:textId="3695BA32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AC7" w14:textId="27CF48E8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8465" w14:textId="5E86F5E6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</w:t>
            </w:r>
          </w:p>
        </w:tc>
      </w:tr>
      <w:bookmarkEnd w:id="1"/>
      <w:tr w:rsidR="00DB220B" w:rsidRPr="00844A33" w14:paraId="62662F57" w14:textId="77777777" w:rsidTr="006260BC">
        <w:trPr>
          <w:trHeight w:val="29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79C9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since Last Played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D7FA" w14:textId="1AE20838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85C" w14:textId="0EEA0024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F2B0" w14:textId="0ABD6AC1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056E" w14:textId="194380DC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DB220B" w:rsidRPr="00844A33" w14:paraId="1B11F3E0" w14:textId="77777777" w:rsidTr="006260BC">
        <w:trPr>
          <w:trHeight w:val="29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968" w14:textId="77777777" w:rsidR="00DB220B" w:rsidRPr="00844A33" w:rsidRDefault="00DB220B" w:rsidP="006260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45F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DCB9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F20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820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220B" w:rsidRPr="00844A33" w14:paraId="42790CF8" w14:textId="77777777" w:rsidTr="006260BC">
        <w:trPr>
          <w:trHeight w:val="298"/>
        </w:trPr>
        <w:tc>
          <w:tcPr>
            <w:tcW w:w="4175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C5A075" w14:textId="4953A74F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844A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60 total observations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A9784E" w14:textId="77777777" w:rsidR="00DB220B" w:rsidRPr="00844A33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4C123ED" w14:textId="78FFA0D9" w:rsidR="00F7566B" w:rsidRDefault="00F7566B" w:rsidP="00DB220B">
      <w:pPr>
        <w:spacing w:after="0" w:line="48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01CA8E09" w14:textId="52B7A3A5" w:rsidR="00F7566B" w:rsidRDefault="00F7566B" w:rsidP="00DB220B">
      <w:pPr>
        <w:spacing w:after="0" w:line="48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6A0DC982" w14:textId="2DF86588" w:rsidR="00F7566B" w:rsidRDefault="00F7566B" w:rsidP="00DB220B">
      <w:pPr>
        <w:spacing w:after="0" w:line="48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2D5BDC10" w14:textId="77777777" w:rsidR="00F7566B" w:rsidRDefault="00F7566B" w:rsidP="00DB220B">
      <w:pPr>
        <w:spacing w:after="0" w:line="48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</w:p>
    <w:p w14:paraId="7227F154" w14:textId="27AFB95D" w:rsidR="00DB220B" w:rsidRPr="00CE0218" w:rsidRDefault="00DB220B" w:rsidP="00DB220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72C7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5517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CE0218">
        <w:rPr>
          <w:rFonts w:ascii="Times New Roman" w:hAnsi="Times New Roman" w:cs="Times New Roman"/>
          <w:b/>
          <w:bCs/>
          <w:sz w:val="24"/>
          <w:szCs w:val="24"/>
        </w:rPr>
        <w:t>Experiment 1: Mixed Logit Analysis of Participant Gaming Responses Predicted by Use of Gaming Terms and Type of Participa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1"/>
        <w:gridCol w:w="2123"/>
        <w:gridCol w:w="1436"/>
        <w:gridCol w:w="1496"/>
        <w:gridCol w:w="1554"/>
      </w:tblGrid>
      <w:tr w:rsidR="00DB220B" w:rsidRPr="00172C74" w14:paraId="7935EC19" w14:textId="77777777" w:rsidTr="006260BC">
        <w:trPr>
          <w:trHeight w:val="274"/>
        </w:trPr>
        <w:tc>
          <w:tcPr>
            <w:tcW w:w="1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621D21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0426F9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57E9D6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B291BE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8E03D6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DB220B" w:rsidRPr="00172C74" w14:paraId="2518AD21" w14:textId="77777777" w:rsidTr="006260BC">
        <w:trPr>
          <w:trHeight w:val="274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69A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7DCF" w14:textId="285DE73E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736C" w14:textId="4F135359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CE92" w14:textId="1A1235E0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9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BD2A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B220B" w:rsidRPr="00172C74" w14:paraId="472EE4E6" w14:textId="77777777" w:rsidTr="006260BC">
        <w:trPr>
          <w:trHeight w:val="274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9FA9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Gaming Term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EA9C" w14:textId="5EDF7D2C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692B" w14:textId="5E48E7A2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242" w14:textId="1477D1B2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2D6F" w14:textId="170B82F4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DB220B" w:rsidRPr="00172C74" w14:paraId="5DBBE9FC" w14:textId="77777777" w:rsidTr="006260BC">
        <w:trPr>
          <w:trHeight w:val="274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22C5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Participati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C9E4" w14:textId="53D646F8" w:rsidR="00DB220B" w:rsidRPr="00172C74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0014" w14:textId="04D91473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2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C759" w14:textId="06099AD2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7122" w14:textId="7C8B7905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</w:tr>
      <w:tr w:rsidR="00DB220B" w:rsidRPr="00172C74" w14:paraId="230B5852" w14:textId="77777777" w:rsidTr="006260BC">
        <w:trPr>
          <w:trHeight w:val="274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5113" w14:textId="77777777" w:rsidR="00DB220B" w:rsidRPr="00172C74" w:rsidRDefault="00DB220B" w:rsidP="006260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084A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62E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4748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3AD9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B220B" w:rsidRPr="00172C74" w14:paraId="784F1431" w14:textId="77777777" w:rsidTr="006260BC">
        <w:trPr>
          <w:trHeight w:val="274"/>
        </w:trPr>
        <w:tc>
          <w:tcPr>
            <w:tcW w:w="3371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481231" w14:textId="1679E7E0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</w:t>
            </w:r>
            <w:r w:rsidR="0062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2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tal observations </w:t>
            </w:r>
            <w:r w:rsidRPr="00172C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EE9175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EFD10" w14:textId="77777777" w:rsidR="00DB220B" w:rsidRPr="00172C74" w:rsidRDefault="00DB220B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1D90894" w14:textId="77777777" w:rsidR="00DB220B" w:rsidRDefault="00DB220B"/>
    <w:p w14:paraId="700880A9" w14:textId="36761FE4" w:rsidR="009C6C4A" w:rsidRDefault="009C6C4A"/>
    <w:p w14:paraId="06CDB39A" w14:textId="56E48D15" w:rsidR="006260BC" w:rsidRPr="009F0CFE" w:rsidRDefault="006260BC" w:rsidP="006260B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51774229"/>
      <w:r w:rsidRPr="0092751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5517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9F0CFE">
        <w:rPr>
          <w:rFonts w:ascii="Times New Roman" w:hAnsi="Times New Roman" w:cs="Times New Roman"/>
          <w:b/>
          <w:sz w:val="24"/>
          <w:szCs w:val="24"/>
        </w:rPr>
        <w:t>Experiment 2: Mixed Logit Analysis of Participant Gaming Responses Predicted by Gaming Experienc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4"/>
        <w:gridCol w:w="2057"/>
        <w:gridCol w:w="1451"/>
        <w:gridCol w:w="1513"/>
        <w:gridCol w:w="1065"/>
      </w:tblGrid>
      <w:tr w:rsidR="006260BC" w:rsidRPr="0092751C" w14:paraId="16A9E4E1" w14:textId="77777777" w:rsidTr="006260BC">
        <w:trPr>
          <w:trHeight w:val="290"/>
        </w:trPr>
        <w:tc>
          <w:tcPr>
            <w:tcW w:w="17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6FCE93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0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5496A7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242F74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3D441D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</w:t>
            </w: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5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6AF79D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6260BC" w:rsidRPr="0092751C" w14:paraId="2EF6CFC0" w14:textId="77777777" w:rsidTr="006260BC">
        <w:trPr>
          <w:trHeight w:val="29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0FA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3401" w14:textId="416C8C73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225" w14:textId="34D7D516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FBA" w14:textId="40709E39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E0E" w14:textId="0EADB7E1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9</w:t>
            </w:r>
          </w:p>
        </w:tc>
      </w:tr>
      <w:tr w:rsidR="006260BC" w:rsidRPr="0092751C" w14:paraId="25FD2984" w14:textId="77777777" w:rsidTr="006260BC">
        <w:trPr>
          <w:trHeight w:val="29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93A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of Gaming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3B3" w14:textId="0C4BF505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465" w14:textId="1D8BCAB6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3A4" w14:textId="4ED1021B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0241" w14:textId="0386651D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6260BC" w:rsidRPr="0092751C" w14:paraId="32CE2A40" w14:textId="77777777" w:rsidTr="006260BC">
        <w:trPr>
          <w:trHeight w:val="29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85BD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AD3B" w14:textId="1EA9B38E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76CB" w14:textId="4F021262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12BB" w14:textId="06DF7351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4044" w14:textId="75CD563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6260BC" w:rsidRPr="0092751C" w14:paraId="04D0BD41" w14:textId="77777777" w:rsidTr="006260BC">
        <w:trPr>
          <w:trHeight w:val="29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FE9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ng per Month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6C23" w14:textId="4DB6FD30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40EC" w14:textId="16B15DD0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7F25" w14:textId="1ED53F4A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6702" w14:textId="3FA843F9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6260BC" w:rsidRPr="0092751C" w14:paraId="23DA2F45" w14:textId="77777777" w:rsidTr="006260BC">
        <w:trPr>
          <w:trHeight w:val="29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0E19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since Last Played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CAB9" w14:textId="4534DE0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D56E" w14:textId="02663E3D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959C" w14:textId="27112209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4170" w14:textId="1A1A8E6A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</w:tr>
      <w:tr w:rsidR="006260BC" w:rsidRPr="0092751C" w14:paraId="4052CABB" w14:textId="77777777" w:rsidTr="006260BC">
        <w:trPr>
          <w:trHeight w:val="29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2BC8" w14:textId="77777777" w:rsidR="006260BC" w:rsidRPr="0092751C" w:rsidRDefault="006260BC" w:rsidP="006260B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5699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53C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EDD6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26F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260BC" w:rsidRPr="0092751C" w14:paraId="4DF89743" w14:textId="77777777" w:rsidTr="006260BC">
        <w:trPr>
          <w:trHeight w:val="290"/>
        </w:trPr>
        <w:tc>
          <w:tcPr>
            <w:tcW w:w="4431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382BE5" w14:textId="35252209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820 total observations</w:t>
            </w: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F8C05D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2"/>
    </w:tbl>
    <w:p w14:paraId="54CFB942" w14:textId="77777777" w:rsidR="006260BC" w:rsidRPr="0092751C" w:rsidRDefault="006260BC" w:rsidP="006260B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CB2402C" w14:textId="5DC12FED" w:rsidR="00AE642F" w:rsidRDefault="00AE642F"/>
    <w:p w14:paraId="57586FBD" w14:textId="77777777" w:rsidR="006260BC" w:rsidRDefault="006260BC"/>
    <w:p w14:paraId="715A996A" w14:textId="3BBC6D25" w:rsidR="006260BC" w:rsidRDefault="006260BC"/>
    <w:p w14:paraId="7B1E45A9" w14:textId="6408DF3E" w:rsidR="006260BC" w:rsidRPr="009F0CFE" w:rsidRDefault="006260BC" w:rsidP="006260B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751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55174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C94B22">
        <w:rPr>
          <w:rFonts w:ascii="Times New Roman" w:hAnsi="Times New Roman" w:cs="Times New Roman"/>
          <w:b/>
          <w:sz w:val="24"/>
          <w:szCs w:val="24"/>
        </w:rPr>
        <w:t xml:space="preserve">Experiment 2: Mixed Logit Analyses of Participant Response Predicted by Gaming Experience, </w:t>
      </w:r>
      <w:r w:rsidR="002B4193">
        <w:rPr>
          <w:rFonts w:ascii="Times New Roman" w:hAnsi="Times New Roman" w:cs="Times New Roman"/>
          <w:b/>
          <w:sz w:val="24"/>
          <w:szCs w:val="24"/>
        </w:rPr>
        <w:t xml:space="preserve">Use of Media, </w:t>
      </w:r>
      <w:r w:rsidRPr="00C94B22">
        <w:rPr>
          <w:rFonts w:ascii="Times New Roman" w:hAnsi="Times New Roman" w:cs="Times New Roman"/>
          <w:b/>
          <w:sz w:val="24"/>
          <w:szCs w:val="24"/>
        </w:rPr>
        <w:t>Type of Participation, and Use of Gaming Term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9"/>
        <w:gridCol w:w="1981"/>
        <w:gridCol w:w="1398"/>
        <w:gridCol w:w="1458"/>
        <w:gridCol w:w="1404"/>
      </w:tblGrid>
      <w:tr w:rsidR="006260BC" w:rsidRPr="0092751C" w14:paraId="42BB101F" w14:textId="77777777" w:rsidTr="006260BC">
        <w:trPr>
          <w:trHeight w:val="298"/>
        </w:trPr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635C81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0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0A14C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7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98B1AF" w14:textId="77777777" w:rsidR="006260BC" w:rsidRPr="006D6932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6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E54E95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-value</w:t>
            </w: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0472F6" w14:textId="77777777" w:rsidR="006260BC" w:rsidRPr="0092751C" w:rsidRDefault="006260BC" w:rsidP="006260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3425F" w:rsidRPr="0092751C" w14:paraId="31C41C34" w14:textId="77777777" w:rsidTr="006945CF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BED" w14:textId="77777777" w:rsidR="0003425F" w:rsidRPr="0092751C" w:rsidRDefault="0003425F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BEE9" w14:textId="61A4DB79" w:rsidR="0003425F" w:rsidRPr="0092751C" w:rsidRDefault="005E3025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7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EC0" w14:textId="67D766E8" w:rsidR="0003425F" w:rsidRPr="0092751C" w:rsidRDefault="005E3025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A32" w14:textId="0624B627" w:rsidR="0003425F" w:rsidRPr="0092751C" w:rsidRDefault="005E3025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2730" w14:textId="7B6CAFB4" w:rsidR="0003425F" w:rsidRPr="0092751C" w:rsidRDefault="005E3025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03425F" w:rsidRPr="0092751C" w14:paraId="6AC3CF6D" w14:textId="77777777" w:rsidTr="006945CF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078" w14:textId="77777777" w:rsidR="0003425F" w:rsidRPr="0092751C" w:rsidRDefault="0003425F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of Gamin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A3AB" w14:textId="6EE180B9" w:rsidR="0003425F" w:rsidRPr="0092751C" w:rsidRDefault="005E3025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BC6D" w14:textId="286F0D5B" w:rsidR="0003425F" w:rsidRPr="0092751C" w:rsidRDefault="0003425F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E3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6B41" w14:textId="3523CCA5" w:rsidR="0003425F" w:rsidRPr="0092751C" w:rsidRDefault="0003425F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5E3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654C" w14:textId="77777777" w:rsidR="0003425F" w:rsidRPr="0092751C" w:rsidRDefault="0003425F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3425F" w:rsidRPr="0092751C" w14:paraId="482F51BC" w14:textId="77777777" w:rsidTr="006945CF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78FD" w14:textId="0A3B186A" w:rsidR="0003425F" w:rsidRPr="0092751C" w:rsidRDefault="0003425F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ng per Month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6D6F" w14:textId="5DDDC35E" w:rsidR="0003425F" w:rsidRPr="0092751C" w:rsidRDefault="005E3025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7FB" w14:textId="5D09FED0" w:rsidR="0003425F" w:rsidRPr="0092751C" w:rsidRDefault="005E3025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D4B1" w14:textId="1EFE536F" w:rsidR="0003425F" w:rsidRPr="0092751C" w:rsidRDefault="005E3025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018" w14:textId="64866226" w:rsidR="0003425F" w:rsidRPr="0092751C" w:rsidRDefault="0003425F" w:rsidP="006945C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5E30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94</w:t>
            </w:r>
          </w:p>
        </w:tc>
      </w:tr>
      <w:tr w:rsidR="005E3025" w:rsidRPr="0092751C" w14:paraId="39ED0683" w14:textId="77777777" w:rsidTr="006945CF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6B0B" w14:textId="3D8F2EF4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since Last Playe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655B" w14:textId="29FF556D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1E29" w14:textId="61537940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D62" w14:textId="6888E5A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76C" w14:textId="4EA13928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</w:tr>
      <w:tr w:rsidR="005E3025" w:rsidRPr="0092751C" w14:paraId="007C9239" w14:textId="77777777" w:rsidTr="006945CF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A5FB" w14:textId="0AB88976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Media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895" w14:textId="1C21C55B" w:rsidR="005E3025" w:rsidRPr="0092751C" w:rsidRDefault="00BC09AD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C345" w14:textId="5911BB6F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C0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116B" w14:textId="65D732B2" w:rsidR="005E3025" w:rsidRPr="0092751C" w:rsidRDefault="00BC09AD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3087" w14:textId="163B611A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C09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5E3025" w:rsidRPr="0092751C" w14:paraId="312CBE12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3527" w14:textId="77777777" w:rsidR="005E3025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EA3CCCF" w14:textId="1B32A596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1C62" w14:textId="347C9CE4" w:rsidR="005E3025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EA6C2" w14:textId="2B9B97CB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01B13" w14:textId="0B1B0CBC" w:rsidR="005E3025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5D07" w14:textId="27C42E70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0</w:t>
            </w:r>
          </w:p>
        </w:tc>
      </w:tr>
      <w:tr w:rsidR="005E3025" w:rsidRPr="0092751C" w14:paraId="1E5A52E1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0986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of Gamin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4473" w14:textId="7DE17949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E9D6" w14:textId="36D7BA9B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C76" w14:textId="5D93642E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CEB" w14:textId="26972AB3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3025" w:rsidRPr="0092751C" w14:paraId="18A70B41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3B5D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060D" w14:textId="4550B082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6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DB18" w14:textId="2C6F502D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EE4E" w14:textId="39379FE1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DDB" w14:textId="579CD6CC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</w:tr>
      <w:tr w:rsidR="005E3025" w:rsidRPr="0092751C" w14:paraId="2CEEF4E9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82D2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ng per Month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93B3" w14:textId="5621B025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F299" w14:textId="752F0394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B6BE" w14:textId="4E3CFF25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64BA" w14:textId="35BB21CD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5E3025" w:rsidRPr="0092751C" w14:paraId="361C34FE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11B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since Last Playe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5711" w14:textId="60E9FE64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459" w14:textId="3F9478E2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66C2" w14:textId="1EB31124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04CE" w14:textId="703A9DEA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</w:tr>
      <w:tr w:rsidR="005E3025" w:rsidRPr="0092751C" w14:paraId="48C04649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CC29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Participatio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392" w14:textId="022FED5F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097C" w14:textId="6E99B759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4E5" w14:textId="01B6D878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FC7" w14:textId="46F33601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</w:tr>
      <w:tr w:rsidR="00BC09AD" w:rsidRPr="0092751C" w14:paraId="339B194D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CDFA" w14:textId="77777777" w:rsidR="00BC09AD" w:rsidRDefault="00BC09AD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C996" w14:textId="77777777" w:rsidR="00BC09AD" w:rsidRPr="0092751C" w:rsidRDefault="00BC09AD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4A32" w14:textId="77777777" w:rsidR="00BC09AD" w:rsidRPr="0092751C" w:rsidRDefault="00BC09AD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3DAD" w14:textId="77777777" w:rsidR="00BC09AD" w:rsidRPr="0092751C" w:rsidRDefault="00BC09AD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E3B3" w14:textId="77777777" w:rsidR="00BC09AD" w:rsidRPr="0092751C" w:rsidRDefault="00BC09AD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3025" w:rsidRPr="0092751C" w14:paraId="276CD2D8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224E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Hlk52115070"/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E23A" w14:textId="5F9B4FFE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A763" w14:textId="361A16DB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2C0C" w14:textId="4D22AEF5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B334" w14:textId="49AC6B62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5E3025" w:rsidRPr="0092751C" w14:paraId="4DDA90DB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732D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s of Gamin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3C7F" w14:textId="0DFBFA34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1FC" w14:textId="34C2FAF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362F" w14:textId="15CCB60D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89CF" w14:textId="5A5B7351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3025" w:rsidRPr="0092751C" w14:paraId="07E705D6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669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6B8" w14:textId="3A05476B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0BE4" w14:textId="7F7125FE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E265" w14:textId="3C3B9AED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237" w14:textId="404A2B08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4</w:t>
            </w:r>
          </w:p>
        </w:tc>
      </w:tr>
      <w:tr w:rsidR="005E3025" w:rsidRPr="0092751C" w14:paraId="5D032CE9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8BA7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ing per Month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6641" w14:textId="656B03EE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8441" w14:textId="563E8D1E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E1B" w14:textId="3C918C40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DB77" w14:textId="414A34EB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</w:t>
            </w:r>
          </w:p>
        </w:tc>
      </w:tr>
      <w:tr w:rsidR="005E3025" w:rsidRPr="0092751C" w14:paraId="615CD4B5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7D3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since Last Playe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DA0B" w14:textId="128D0620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C385" w14:textId="319B8E0D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91E4" w14:textId="62AB8ECD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A18" w14:textId="142A3FAB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</w:t>
            </w:r>
          </w:p>
        </w:tc>
      </w:tr>
      <w:tr w:rsidR="005E3025" w:rsidRPr="0092751C" w14:paraId="730C7A84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035D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Gaming Term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7F0" w14:textId="0298EEFD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BACD" w14:textId="3B1805EC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0F2F" w14:textId="41C8AA2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4735" w14:textId="149E4232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</w:tr>
      <w:bookmarkEnd w:id="3"/>
      <w:tr w:rsidR="005E3025" w:rsidRPr="0092751C" w14:paraId="5BE6BD7C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17FC" w14:textId="77777777" w:rsidR="005E3025" w:rsidRPr="0092751C" w:rsidRDefault="005E3025" w:rsidP="005E302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61A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5F32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BC49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C10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025" w:rsidRPr="0092751C" w14:paraId="090145D0" w14:textId="77777777" w:rsidTr="006260BC">
        <w:trPr>
          <w:trHeight w:val="298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21C7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011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7EAC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5CD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0BA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3025" w:rsidRPr="0092751C" w14:paraId="5B12CF80" w14:textId="77777777" w:rsidTr="006260BC">
        <w:trPr>
          <w:trHeight w:val="298"/>
        </w:trPr>
        <w:tc>
          <w:tcPr>
            <w:tcW w:w="4250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DFE1CE" w14:textId="221713DB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  <w:r w:rsidRPr="00927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0 total observation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E659E0" w14:textId="77777777" w:rsidR="005E3025" w:rsidRPr="0092751C" w:rsidRDefault="005E3025" w:rsidP="005E302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BAF3557" w14:textId="77777777" w:rsidR="006260BC" w:rsidRDefault="006260BC" w:rsidP="006260B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6B4052C" w14:textId="77777777" w:rsidR="006260BC" w:rsidRDefault="006260BC"/>
    <w:sectPr w:rsidR="00626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A95"/>
    <w:rsid w:val="000069D1"/>
    <w:rsid w:val="0003425F"/>
    <w:rsid w:val="00121C17"/>
    <w:rsid w:val="002801F1"/>
    <w:rsid w:val="002B4193"/>
    <w:rsid w:val="005E3025"/>
    <w:rsid w:val="006260BC"/>
    <w:rsid w:val="00755174"/>
    <w:rsid w:val="009C6C4A"/>
    <w:rsid w:val="009D1A95"/>
    <w:rsid w:val="00AE642F"/>
    <w:rsid w:val="00BC09AD"/>
    <w:rsid w:val="00BE48CA"/>
    <w:rsid w:val="00CB63D3"/>
    <w:rsid w:val="00CC63E2"/>
    <w:rsid w:val="00D03575"/>
    <w:rsid w:val="00DB220B"/>
    <w:rsid w:val="00EC68E6"/>
    <w:rsid w:val="00ED60EE"/>
    <w:rsid w:val="00F7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A0C0F"/>
  <w15:chartTrackingRefBased/>
  <w15:docId w15:val="{F397EA73-7546-4985-AEFE-3447341A8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642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642F"/>
    <w:rPr>
      <w:rFonts w:ascii="Consolas" w:hAnsi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5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igio</dc:creator>
  <cp:keywords/>
  <dc:description/>
  <cp:lastModifiedBy>Rachel Eligio</cp:lastModifiedBy>
  <cp:revision>5</cp:revision>
  <dcterms:created xsi:type="dcterms:W3CDTF">2020-09-27T18:52:00Z</dcterms:created>
  <dcterms:modified xsi:type="dcterms:W3CDTF">2020-09-28T04:43:00Z</dcterms:modified>
</cp:coreProperties>
</file>